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file 1</w:t>
      </w:r>
      <w:r>
        <w:fldChar w:fldCharType="begin"/>
      </w:r>
      <w:r>
        <w:rPr>
          <w:sz w:val="24"/>
          <w:b/>
          <w:szCs w:val="24"/>
        </w:rPr>
        <w:instrText xml:space="preserve"> LINK Excel.Sheet.12 "C:\\Users\\35265\\Desktop\\SSI\\总 SSI SPSS\\结直肠\\supplementary file 1.xlsx" Sheet1!R1C1:R57C5 \a \f 5 \h  \* MERGEFORMAT </w:instrText>
      </w:r>
      <w:bookmarkStart w:id="0" w:name="_1653551338"/>
      <w:bookmarkStart w:id="1" w:name="_1639750533"/>
      <w:bookmarkEnd w:id="0"/>
      <w:bookmarkEnd w:id="1"/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/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/>
      <w:r>
        <w:rPr>
          <w:sz w:val="24"/>
          <w:b/>
          <w:szCs w:val="24"/>
        </w:rPr>
        <w:fldChar w:fldCharType="end"/>
      </w:r>
      <w:r>
        <w:rPr>
          <w:b/>
          <w:sz w:val="24"/>
          <w:szCs w:val="24"/>
        </w:rPr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1"/>
      </w:tblGrid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ncluded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Jinling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affiliated hospital of qingdao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uangdong provincial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West china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unan provincial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eople's hospital of guangxi zhuang autonomous region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first affiliated hospital of nanchang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eople's hospital of Xinjiang uygur autonomous region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hangdong provincial hospital</w:t>
            </w:r>
          </w:p>
        </w:tc>
      </w:tr>
      <w:tr>
        <w:trPr>
          <w:trHeight w:val="315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second Xiangya hospital of central south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anyang center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affiliated hospital of yangzhou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hinese PLA general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hangqiu first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hangjiagang first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900 Hospital of the PLA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henzhou first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Wuhan general hospital of the PLA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Yantai Yuhuangding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igong first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first affiliated hospital of Zhengzhou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Yueyang first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uangshan shoukang hospita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aizhou first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eijing tsinghua changgung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affiliated hospital of Xinjiang medical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affiliated Zhongshan hospital of xiamen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affiliated hospital of Xuzhou medical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aotou central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ongguan kanghua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ianjin medical university general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hengli oilfield central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ongying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ianjin first central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second hospital of jilin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second affiliated hospital of university of south China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eneral hospital of huainan eastern hospital group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unan provincial tumor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901 Hospital of the PLA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affiliated Sir Run Run Shaw hospital of Zhejiang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second hospital of Lanzhou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second affiliated hospital of PLA army medical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Xishan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nzhou general hospital of the PLA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fourth affiliated hospital of Jilin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first affiliated hospital of Changzhi medical college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yang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Zigong fourth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Xuzhou first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henzhen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haoxing central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first hospital of Shanxi medical university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anchong central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efei second people's hospital</w:t>
            </w:r>
          </w:p>
        </w:tc>
      </w:tr>
      <w:tr>
        <w:trPr>
          <w:trHeight w:val="291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he second affiliated hospital of Dalian medical univers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5T09:26:00Z</dcterms:created>
  <dc:creator>xufei zhang</dc:creator>
  <dc:description/>
  <cp:keywords/>
  <dc:language>en-US</dc:language>
  <cp:lastModifiedBy>xufei zhang</cp:lastModifiedBy>
  <dcterms:modified xsi:type="dcterms:W3CDTF">2020-06-13T03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